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Table S2. </w:t>
      </w:r>
      <w:r>
        <w:rPr>
          <w:rFonts w:cs="Calibri" w:ascii="Calibri" w:hAnsi="Calibri"/>
          <w:sz w:val="22"/>
          <w:szCs w:val="22"/>
          <w:lang w:val="en-US"/>
        </w:rPr>
        <w:t>Sixty-two datasets from GBIF providers queried for the 18 timber species, producing 2253 records. Accessed 29 April 2013</w:t>
      </w:r>
    </w:p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0"/>
        <w:gridCol w:w="1403"/>
        <w:gridCol w:w="3649"/>
        <w:gridCol w:w="3512"/>
        <w:gridCol w:w="1160"/>
      </w:tblGrid>
      <w:tr>
        <w:trPr>
          <w:tblHeader w:val="true"/>
          <w:trHeight w:val="283" w:hRule="atLeast"/>
        </w:trPr>
        <w:tc>
          <w:tcPr>
            <w:tcW w:w="42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pt-PT"/>
              </w:rPr>
              <w:t>Dataset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pt-PT"/>
              </w:rPr>
              <w:t>Institution code</w:t>
            </w:r>
          </w:p>
        </w:tc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pt-PT"/>
              </w:rPr>
              <w:t>Data Publisher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Accessed through GBIF data portal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b/>
                <w:b/>
                <w:bCs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pt-PT"/>
              </w:rPr>
              <w:t>Publisher Country</w:t>
            </w:r>
          </w:p>
        </w:tc>
      </w:tr>
      <w:tr>
        <w:trPr>
          <w:trHeight w:val="283" w:hRule="atLeast"/>
        </w:trPr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spacing w:before="120" w:after="0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Base de datos para la xiloteca del Instituto de Biología de la UNAM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spacing w:before="120" w:after="0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Tw</w:t>
            </w:r>
          </w:p>
        </w:tc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spacing w:before="120" w:after="0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Comisión nacional para el conocimiento y uso de la biodiversidad</w:t>
            </w:r>
          </w:p>
        </w:tc>
        <w:tc>
          <w:tcPr>
            <w:tcW w:w="3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spacing w:before="120" w:after="0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/>
              </w:rPr>
              <w:t>http://data.gbif.org/datasets/resource/13386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spacing w:before="120" w:after="0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exico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ishop Museum Natural Sciences Dat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PBM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rnice Pauahi Bishop Muse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otanic Garden of Finnish Museum of Natural History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innish Museum of Natural History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24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inland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otanical Museum, Copenhagen. Database of type specime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C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otanical Garden &amp; Museum, Natural History Museum of Denmark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7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Denmar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otany (UPS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P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BIF-Swed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0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wede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ameroon National Herb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YA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ameroon National Herbari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4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ameroo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Computarización de la xiloteca Dr. Faustino Miranda del Instituto de Ecología, A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No proporcionado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Comisión nacional para el conocimiento y uso de la biodiversidad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/>
              </w:rPr>
              <w:t>http://data.gbif.org/datasets/resource/131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Mexico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CON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Conn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Connecticut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http://data.gbif.org/datasets/resource/13544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Database Schema for UC Davis [Herbarium Labels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CD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California, Davi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7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EURISCO, The European Genetic Resources Search Catalogu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BR004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ioversity International</w:t>
            </w:r>
          </w:p>
        </w:tc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90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International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airchild Tropical Botanic Garden Virtual Herbarium Darwin Core forma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FTG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airchild Tropical Botanic Gard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2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ield Museum of Natural History (Botany)  Seed Plant Collectio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s-ES_tradnl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 w:eastAsia="pt-PT"/>
              </w:rPr>
              <w:t>Field Muse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s-ES_tradnl"/>
              </w:rPr>
            </w:pPr>
            <w:r>
              <w:rPr>
                <w:rFonts w:cs="Calibri" w:ascii="Calibri" w:hAnsi="Calibri"/>
                <w:sz w:val="18"/>
                <w:szCs w:val="18"/>
                <w:lang w:val="es-ES_tradnl"/>
              </w:rPr>
              <w:t>http://data.gbif.org/datasets/resource/143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arvard University Herbar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arvard University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arvard University Herbari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8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BGSpermatophyta - Herbarium Hamburgen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BG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Hamburgens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6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a of the University and ETH Zürich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Z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a of the University and ETH Zürich (Z+ZT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15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witzerland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erbarium Berolinen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GBM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otanic Garden and Botanical Museum Berlin-Dahle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0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of The New York Botanical Garde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NY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The New York Botanical Gard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89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of the Université Libre de Bruxelle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LB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eBIF Provider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91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elgium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Senckenbergianum (FR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FR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enckenber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83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Specimen of the Institute of  Traditional Medicine, Tanzan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ITMH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TanBIF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35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Tanzani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specime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M2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fr-FR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fr-FR" w:eastAsia="pt-PT"/>
              </w:rPr>
              <w:t>Herbarium of Université de Montpellier 2, Institut de Botaniqu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http://data.gbif.org/datasets/resource/136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France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erbarium togoen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erbarium togoense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versité de Lomé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27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Togo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erbarium WU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WU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Vienna, Institute for Botany - Herbarium WU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4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Austri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ier du Béni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HNB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fr-FR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fr-FR" w:eastAsia="pt-PT"/>
              </w:rPr>
              <w:t>Université d'Abomey-Calavi, Faculté des Sciences Agronomique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http://data.gbif.org/datasets/resource/1345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ni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ier Ecole de Faun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EFG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Ecole de Faune de Garou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27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ameroo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IICT Herbário LIS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IIC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Instituto de Investigação Científica Tropical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27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Portugal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Jardín Botánico de Córdoba: Herbarium CO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OA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BIF-Spai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2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pai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Millenium Seedbank (MSB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ANBI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 African National Biodiversity Institut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27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outh Afric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issouri Botanical Garde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O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issouri Botanical Gard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20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Nationaal Herbarium Nederlan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L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Netherlands Centre for Biodiversity Naturalis, section National Herbarium of the Netherland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15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Netherland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Natural History Museum, Vienna - Herbarium W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W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Natural History Museum, Vienna - Herbarium W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30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Austri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NMNH Botany Collectio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National Museum of Natural History, Smithsonian Institutio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8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Peabody Paleobotany DiGIR Servic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YPM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Yale University Peabody Muse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814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Peabody Paleoportal DiGIR Service (PB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YPM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Yale University Peabody Muse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81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fr-FR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fr-FR" w:eastAsia="pt-PT"/>
              </w:rPr>
              <w:t>Phanérogames recensés aux Monts Nimb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SMN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fr-FR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fr-FR" w:eastAsia="pt-PT"/>
              </w:rPr>
              <w:t>Centre d'Observation de Surveillance et d'Information Environnementales (COSIE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http://data.gbif.org/datasets/resource/134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uine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Phanerogamic Botanical Collections (S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BIF-Swed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81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wede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Phanerogams herbarium specime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NHN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fr-FR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fr-FR" w:eastAsia="pt-PT"/>
              </w:rPr>
              <w:t>MNHN - Museum national d'Histoire naturell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sz w:val="18"/>
                <w:szCs w:val="18"/>
                <w:lang w:val="fr-FR"/>
              </w:rPr>
              <w:t>http://data.gbif.org/datasets/resource/1368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France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PRECI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ANBI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 African National Biodiversity Institut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27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outh Afric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CIS (KwaZulu-Natal Herbarium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ANBI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 African National Biodiversity Institut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27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outh Afric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cis Plant Dat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ANBI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 African National Biodiversity Institut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35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outh Afric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Rapid Assessment Program (RAP) Biodiversity Survey Datab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onservation International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Conservation International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80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BGE Herbarium (E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E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oyal Botanic Garden Edinburgh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84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RBGE Living Collectio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E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Royal Botanic Garden Edinburgh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91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eal Jardin Botanico (Madrid), Vascular Plant Herbarium (MA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A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BIF-Spai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2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pain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oyal Botanic Gardens, Kew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K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oyal Botanic Gardens, Kew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6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Royal Museum of Central Africa - Metafro-Infosys - Prelud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MCA-Metafro-Infosy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BIF Provider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lgium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Royal Museum of Central Africa - Metafro-Infosys - Xyl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RMCA-Metafro-Infosy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BIF Provider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45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elgium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INGER Coordinator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ITA303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ioversity International</w:t>
            </w:r>
          </w:p>
        </w:tc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834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International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ern Cape herb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RBG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outh African National Biodiversity Institute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195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outh Afric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taatliches Museum für Naturkunde Stuttgart, Herb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TU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otanic Garden and Botanical Museum Berlin-Dahle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1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ysTax - Botanical Garden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BAYRT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ysTax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ttp://data.gbif.org/datasets/resource/144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The AAU Herbarium Datab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AAU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Herbarium of the University of Aarhu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2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Denmar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The System-wide Information Network for Genetic Resources (SINGER)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ETH013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Bioversity International</w:t>
            </w:r>
          </w:p>
        </w:tc>
        <w:tc>
          <w:tcPr>
            <w:tcW w:w="3512" w:type="dxa"/>
            <w:tcBorders/>
            <w:shd w:fill="FFFFFF" w:val="clear"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430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International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The Vascular Plant Collection at the Botanische Staatssammlung Münche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M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taatliche Naturwissenschaftliche Sammlungen Bayern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19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A Herb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ARIZ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Arizona Herbari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79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ted States National Plant Germplasm System Collection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SA047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S National Plant Germplasm Syste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4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Copenhagen's Arboret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KVL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Arboretum, University of Copenhagen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7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Denmark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versity of Ghana - Ghana Herbarium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LEGON-GC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Ghana Biodiversity Information Facility (GhaBIF)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41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han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SDA PLANTS Datab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SDA NRCS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SDA PLANTS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0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United States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WAHerb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PERTH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Western Australian Herbarium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36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Australia</w:t>
            </w:r>
          </w:p>
        </w:tc>
      </w:tr>
      <w:tr>
        <w:trPr>
          <w:trHeight w:val="283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West African Vegetation Databas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FR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Senckenber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ttp://data.gbif.org/datasets/resource/141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Germany</w:t>
            </w:r>
          </w:p>
        </w:tc>
      </w:tr>
      <w:tr>
        <w:trPr>
          <w:trHeight w:val="283" w:hRule="atLeast"/>
        </w:trPr>
        <w:tc>
          <w:tcPr>
            <w:tcW w:w="4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val="en-US"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pt-PT"/>
              </w:rPr>
              <w:t>West-, Central- and East African Plants Databases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FR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Senckenberg</w:t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PargrafodaLista"/>
              <w:tabs>
                <w:tab w:val="clear" w:pos="708"/>
                <w:tab w:val="left" w:pos="284" w:leader="none"/>
              </w:tabs>
              <w:spacing w:before="120" w:after="0"/>
              <w:ind w:left="0" w:hanging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ttp://data.gbif.org/datasets/resource/14190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overflowPunct w:val="true"/>
              <w:autoSpaceDE w:val="true"/>
              <w:textAlignment w:val="auto"/>
              <w:rPr>
                <w:rFonts w:ascii="Calibri" w:hAnsi="Calibri" w:cs="Calibri"/>
                <w:sz w:val="18"/>
                <w:szCs w:val="18"/>
                <w:lang w:eastAsia="pt-PT"/>
              </w:rPr>
            </w:pPr>
            <w:r>
              <w:rPr>
                <w:rFonts w:cs="Calibri" w:ascii="Calibri" w:hAnsi="Calibri"/>
                <w:sz w:val="18"/>
                <w:szCs w:val="18"/>
                <w:lang w:eastAsia="pt-PT"/>
              </w:rPr>
              <w:t>Germany</w:t>
            </w:r>
          </w:p>
        </w:tc>
      </w:tr>
    </w:tbl>
    <w:p>
      <w:pPr>
        <w:pStyle w:val="PargrafodaLista"/>
        <w:tabs>
          <w:tab w:val="clear" w:pos="708"/>
          <w:tab w:val="left" w:pos="284" w:leader="none"/>
        </w:tabs>
        <w:spacing w:before="120" w:after="0"/>
        <w:ind w:left="0" w:hanging="0"/>
        <w:contextualSpacing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13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pt-PT" w:eastAsia="zh-CN" w:bidi="ar-SA"/>
    </w:rPr>
  </w:style>
  <w:style w:type="character" w:styleId="Tipodeletrapredefinidodopargrafo">
    <w:name w:val="Tipo de letra predefinido do parágrafo"/>
    <w:qFormat/>
    <w:rPr/>
  </w:style>
  <w:style w:type="character" w:styleId="Bold">
    <w:name w:val="bold"/>
    <w:basedOn w:val="Tipodeletrapredefinidodopar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ps">
    <w:name w:val="hps"/>
    <w:basedOn w:val="Tipodeletrapredefinidodopargrafo"/>
    <w:qFormat/>
    <w:rPr/>
  </w:style>
  <w:style w:type="character" w:styleId="St">
    <w:name w:val="st"/>
    <w:qFormat/>
    <w:rPr/>
  </w:style>
  <w:style w:type="character" w:styleId="Docorganisation">
    <w:name w:val="docorganisation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uppressAutoHyphens w:val="false"/>
      <w:overflowPunct w:val="true"/>
      <w:autoSpaceDE w:val="true"/>
      <w:spacing w:before="280" w:after="280"/>
      <w:textAlignment w:val="auto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20:43:00Z</dcterms:created>
  <dc:creator>Maria Manuel Romeira</dc:creator>
  <dc:description/>
  <cp:keywords/>
  <dc:language>en-US</dc:language>
  <cp:lastModifiedBy>Maria Manuel Romeira</cp:lastModifiedBy>
  <dcterms:modified xsi:type="dcterms:W3CDTF">2014-04-23T20:47:00Z</dcterms:modified>
  <cp:revision>3</cp:revision>
  <dc:subject/>
  <dc:title/>
</cp:coreProperties>
</file>